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lementary Materi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x S1: Search strategies in databas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earch strategy in PubMed: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(((((((((((("Pulmonary Disease, Chronic Obstructive"[Mesh]) OR (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)) OR "Lung Diseases, Obstructive"[Mesh]) OR (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)) OR ((Bronchitis, Chronic[Title/Abstract]) OR Chronic Bronchitis[Title/Abstract])) OR "Pulmonary Emphysema"[Mesh]) OR (((((((((((((((((((((((Emphysemas, Pulmonary[Title/Abstract]) OR Pulmonary Emphysemas[Title/Abstract]) OR Emphysema, Pulmonary[Title/Abstract]) OR Focal Emphysema[Title/Abstract]) OR Emphysema, Focal[Title/Abstract]) OR Emphysemas, Focal[Title/Abstract]) OR Focal Emphysemas[Title/Abstract]) OR Panacinar Emphysema[Title/Abstract]) OR Emphysema, Panacinar[Title/Abstract]) OR Emphysemas, Panacinar[Title/Abstract]) OR Panacinar Emphysemas[Title/Abstract]) OR Panlobular Emphysema[Title/Abstract]) OR Emphysema, Panlobular[Title/Abstract]) OR Emphysemas, Panlobular[Title/Abstract]) OR Panlobular Emphysemas[Title/Abstract]) OR Centriacinar Emphysema[Title/Abstract]) OR Centriacinar Emphysemas[Title/Abstract]) OR Emphysema, Centriacinar[Title/Abstract]) OR Emphysemas, Centriacinar[Title/Abstract]) OR Centrilobular Emphysema[Title/Abstract]) OR Centrilobular Emphysemas[Title/Abstract]) OR Emphysema, Centrilobular[Title/Abstract]) OR Emphysemas, Centrilobular[Title/Abstract])))))))))) AND (((((fixed ratio[Title/Abstract]) OR fixed-ratio[Title/Abstract]) OR FEV1/FVC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7[Title/Abstract])) OR ((LLN[Title/Abstract]) OR Lower limit of normal[Title/Abstract]))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earch strategy in </w:t>
      </w:r>
      <w:r>
        <w:rPr>
          <w:rFonts w:cs="Times New Roman" w:ascii="Times New Roman" w:hAnsi="Times New Roman"/>
          <w:b/>
          <w:bCs/>
          <w:sz w:val="24"/>
          <w:szCs w:val="24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ssion Resul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.....................................................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  Query Results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4. #10 AND #13                                             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. #11 OR #12                                             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>#12. '</w:t>
      </w:r>
      <w:r>
        <w:rPr>
          <w:rFonts w:cs="Times New Roman" w:ascii="Times New Roman" w:hAnsi="Times New Roman"/>
          <w:sz w:val="24"/>
          <w:szCs w:val="24"/>
        </w:rPr>
        <w:t>low</w:t>
      </w:r>
      <w:r>
        <w:rPr>
          <w:rFonts w:cs="Times New Roman" w:ascii="Times New Roman" w:hAnsi="Times New Roman"/>
          <w:sz w:val="24"/>
          <w:szCs w:val="24"/>
        </w:rPr>
        <w:t>er limit of normal':ab,ti OR 'LLN':ab,ti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>#11. '</w:t>
      </w:r>
      <w:r>
        <w:rPr>
          <w:rFonts w:cs="Times New Roman" w:ascii="Times New Roman" w:hAnsi="Times New Roman"/>
          <w:sz w:val="24"/>
          <w:szCs w:val="24"/>
        </w:rPr>
        <w:t>fixed</w:t>
      </w:r>
      <w:r>
        <w:rPr>
          <w:rFonts w:cs="Times New Roman" w:ascii="Times New Roman" w:hAnsi="Times New Roman"/>
          <w:sz w:val="24"/>
          <w:szCs w:val="24"/>
        </w:rPr>
        <w:t xml:space="preserve"> ratio'/ OR 'fixed-ratio':ab,ti OR 'FEV1/FVC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7</w:t>
      </w:r>
      <w:r>
        <w:rPr>
          <w:rFonts w:cs="Times New Roman" w:ascii="Times New Roman" w:hAnsi="Times New Roman"/>
          <w:sz w:val="24"/>
          <w:szCs w:val="24"/>
        </w:rPr>
        <w:t xml:space="preserve">':ab,ti                                    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0. #5 OR #7 OR #9                                       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#9. #3 OR #8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#8. 'bronchitis chronica':ab,ti OR 'bronchitis, chronic':ab,ti OR 'chronic bronchus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nfectio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7.  #2 OR #6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6.  'bulbous emphysema':ab,ti OR 'bullous emphysema':ab,ti OR 'centrilob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physema':ab,ti OR 'chronic lu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physema':ab,ti OR 'emphysema pulmonale':ab,ti OR 'emphysema, bullous':ab,ti OR 'intrapulmonary interstitial emphysema':ab,ti OR 'lobular emphysema':ab,ti OR 'lung bullous emphysema':ab,ti OR 'lung interstitial emphysema':ab,ti OR 'panacinar emphysema':ab,ti OR 'pneumatosis pulmonum':ab,ti OR 'pneumonectasia':ab,ti OR 'pulmonary emphysema':ab,ti OR 'unilateral pulmonary emphysema':ab,ti OR 'volumen pulmonum auctum':ab,ti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#5.  #1 OR #4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4.  'chronic airflow obstruction':ab,ti OR 'chronic airway obstruction':ab,ti OR 'chronic obstructive bronchitis':ab,ti OR 'chronic obstructive bronchopulmonary disease':ab,ti OR 'chronic obstructive lung disorder':ab,ti OR 'chronic obstructive pulmonary disease':ab,ti OR 'chronic obstructive pulmonary disorder':ab,ti OR 'chronic obstructive respiratory disease':ab,ti OR 'copd':ab,ti OR 'lung chronic obstructive disease':ab,ti OR 'lung disease, chronic obstructive':ab,ti OR 'lung diseases, obstructive':ab,ti OR 'obstructive lung disease':ab,ti OR 'obstructive lung disease, chronic':ab,ti OR 'obstructive pulmonary disease':ab,ti OR 'obstructive respiratory disease':ab,ti OR 'obstructive respiratory tract disease':ab,ti OR 'pulmonary disease, chronic obstructive':ab,ti OR 'pulmonary disorder, chronic obstructive':ab,ti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#3.  'chronic bronchitis'/exp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2.  'lung emphysema'/exp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#1.  'chronic obstructive lung disease'/exp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.....................................................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y in Cochrane Library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</w:t>
        <w:tab/>
        <w:t>Search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</w:t>
        <w:tab/>
        <w:t>MeSH descriptor: [Lung Diseases, Obstructive] explode all tre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</w:t>
        <w:tab/>
        <w:t>Pulmonary Disease, Obstructiv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</w:t>
        <w:tab/>
        <w:t>Obstructive Pulmonary Diseas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>Obstructive Lung Diseas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>Obstructive Lung Dise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</w:t>
        <w:tab/>
        <w:t>Lung Disease, Obstructiv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</w:t>
        <w:tab/>
        <w:t>Pulmonary Diseases, Obstructiv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8</w:t>
        <w:tab/>
        <w:t>Obstructive Pulmonary Dise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</w:t>
        <w:tab/>
        <w:t>#1 or #2 or #3 or #4 or #5 or #6 or #7 or #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0</w:t>
        <w:tab/>
        <w:t>MeSH descriptor: [Bronchitis, Chronic] explode all tre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</w:t>
        <w:tab/>
        <w:t>Chronic Bronchit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</w:t>
        <w:tab/>
        <w:t>#10 or #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</w:t>
        <w:tab/>
        <w:t>MeSH descriptor: [Pulmonary Emphysema] explode all tre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4</w:t>
        <w:tab/>
        <w:t>Emphysema, Centrilobul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</w:t>
        <w:tab/>
        <w:t>Centrilobular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</w:t>
        <w:tab/>
        <w:t>Centrilobular Emphysem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7</w:t>
        <w:tab/>
        <w:t>Centriacinar Emphyse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</w:t>
        <w:tab/>
        <w:t>Emphysema, Centriacin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</w:t>
        <w:tab/>
        <w:t>Emphysemas, Centriacin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</w:t>
        <w:tab/>
        <w:t>Centriacinar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1</w:t>
        <w:tab/>
        <w:t>Emphysemas, Centrilobul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2</w:t>
        <w:tab/>
        <w:t>Emphysemas, Pulmonar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3</w:t>
        <w:tab/>
        <w:t>Emphysema, Pulmonar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4</w:t>
        <w:tab/>
        <w:t>Pulmonary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5</w:t>
        <w:tab/>
        <w:t>Panlobular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6</w:t>
        <w:tab/>
        <w:t>Panacinar Emphysem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7</w:t>
        <w:tab/>
        <w:t>Emphysemas, Panacin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8</w:t>
        <w:tab/>
        <w:t>Emphysema, Panlobul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9</w:t>
        <w:tab/>
        <w:t>Panlobular Emphyse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0</w:t>
        <w:tab/>
        <w:t>Panacinar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1</w:t>
        <w:tab/>
        <w:t>Emphysemas, Panlobul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2</w:t>
        <w:tab/>
        <w:t>Emphysema, Panacin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3</w:t>
        <w:tab/>
        <w:t>Emphysemas, Foc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4</w:t>
        <w:tab/>
        <w:t>Focal Emphyse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5</w:t>
        <w:tab/>
        <w:t>Focal Emphysem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6</w:t>
        <w:tab/>
        <w:t>Emphysema, Focal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37</w:t>
        <w:tab/>
        <w:t>#13 or #14 or #15 or #16 or #17 or #18 or #19 or #20 or #21 or #22 or #23 or #24 or #25 or #26 or 27 or #28 or #29 or #30 or #31 or #32 or #33 or #34 or #35 or #3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38</w:t>
        <w:tab/>
        <w:t>MeSH descriptor: [Pulmonary Disease, Chronic Obstructive] explode all tre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39</w:t>
        <w:tab/>
        <w:t>Chronic Obstructive Lung Dise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0</w:t>
        <w:tab/>
        <w:t>Chronic Obstructive Airway Dise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1</w:t>
        <w:tab/>
        <w:t>COP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2</w:t>
        <w:tab/>
        <w:t>Chronic Obstructive Pulmonary Dise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3</w:t>
        <w:tab/>
        <w:t>CO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4</w:t>
        <w:tab/>
        <w:t>Airflow Obstructions, Chroni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5</w:t>
        <w:tab/>
        <w:t>Airflow Obstruction, Chroni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6</w:t>
        <w:tab/>
        <w:t>Chronic Airflow Obstru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7</w:t>
        <w:tab/>
        <w:t>Chronic Airflow Obstruction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48</w:t>
        <w:tab/>
        <w:t>#38 or #39 or #40 or #41 or #42 or #43 or #44 or #45 or #46 or #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9</w:t>
        <w:tab/>
        <w:t>#9 or #12 or #37 or #4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0</w:t>
        <w:tab/>
        <w:t>fixed-rati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1</w:t>
        <w:tab/>
        <w:t>fixed ratio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52 FEV1/FVC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3</w:t>
        <w:tab/>
        <w:t>#50 or #51 or #5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4</w:t>
        <w:tab/>
        <w:t>lower limit of normal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5</w:t>
        <w:tab/>
        <w:t>LL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6</w:t>
        <w:tab/>
        <w:t>#54 or #5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7</w:t>
        <w:tab/>
        <w:t>#53 or #5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58 #49 and #57</w:t>
      </w:r>
    </w:p>
    <w:p>
      <w:pPr>
        <w:pStyle w:val="Normal"/>
        <w:ind w:firstLine="240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y in Web of Science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cs="Times New Roman" w:ascii="Times New Roman" w:hAnsi="Times New Roman"/>
          <w:sz w:val="24"/>
          <w:szCs w:val="24"/>
        </w:rPr>
        <w:t xml:space="preserve">#01 Theme: 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(</w:t>
      </w:r>
      <w:r>
        <w:rPr>
          <w:rFonts w:cs="Times New Roman" w:ascii="Times New Roman" w:hAnsi="Times New Roman"/>
          <w:sz w:val="24"/>
          <w:szCs w:val="24"/>
        </w:rPr>
        <w:t>fixed-ratio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) OR </w:t>
      </w:r>
      <w:r>
        <w:rPr>
          <w:rFonts w:cs="Times New Roman" w:ascii="Times New Roman" w:hAnsi="Times New Roman"/>
          <w:sz w:val="24"/>
          <w:szCs w:val="24"/>
        </w:rPr>
        <w:t>Theme: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 (</w:t>
      </w:r>
      <w:r>
        <w:rPr>
          <w:rFonts w:cs="Times New Roman" w:ascii="Times New Roman" w:hAnsi="Times New Roman"/>
          <w:sz w:val="24"/>
          <w:szCs w:val="24"/>
        </w:rPr>
        <w:t>fixed ratio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) OR </w:t>
      </w:r>
      <w:r>
        <w:rPr>
          <w:rFonts w:cs="Times New Roman" w:ascii="Times New Roman" w:hAnsi="Times New Roman"/>
          <w:sz w:val="24"/>
          <w:szCs w:val="24"/>
        </w:rPr>
        <w:t>Theme: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 (</w:t>
      </w:r>
      <w:r>
        <w:rPr>
          <w:rFonts w:cs="Times New Roman" w:ascii="Times New Roman" w:hAnsi="Times New Roman"/>
          <w:sz w:val="24"/>
          <w:szCs w:val="24"/>
        </w:rPr>
        <w:t>FEV1/FVC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7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) OR </w:t>
      </w:r>
      <w:r>
        <w:rPr>
          <w:rFonts w:cs="Times New Roman" w:ascii="Times New Roman" w:hAnsi="Times New Roman"/>
          <w:sz w:val="24"/>
          <w:szCs w:val="24"/>
        </w:rPr>
        <w:t>Theme: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 (</w:t>
      </w:r>
      <w:r>
        <w:rPr>
          <w:rFonts w:cs="Times New Roman" w:ascii="Times New Roman" w:hAnsi="Times New Roman"/>
          <w:sz w:val="24"/>
          <w:szCs w:val="24"/>
        </w:rPr>
        <w:t>lower limit of normal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) OR </w:t>
      </w:r>
      <w:r>
        <w:rPr>
          <w:rFonts w:cs="Times New Roman" w:ascii="Times New Roman" w:hAnsi="Times New Roman"/>
          <w:sz w:val="24"/>
          <w:szCs w:val="24"/>
        </w:rPr>
        <w:t>Theme: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 (</w:t>
      </w:r>
      <w:r>
        <w:rPr>
          <w:rFonts w:cs="Times New Roman" w:ascii="Times New Roman" w:hAnsi="Times New Roman"/>
          <w:sz w:val="24"/>
          <w:szCs w:val="24"/>
        </w:rPr>
        <w:t>LLN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)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 xml:space="preserve">#02 </w:t>
      </w:r>
      <w:r>
        <w:rPr>
          <w:rFonts w:cs="Times New Roman" w:ascii="Times New Roman" w:hAnsi="Times New Roman"/>
          <w:sz w:val="24"/>
          <w:szCs w:val="24"/>
        </w:rPr>
        <w:t xml:space="preserve">Theme: 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 (Pulmonary Disease, Chronic Obstructive) OR Theme: (COPD) OR Theme: (Chronic Obstructive Pulmonary Disease) OR Theme: (COAD) OR Theme: (Chronic Obstructive Airway Disease) OR Theme: (Chronic Obstructive Lung Disease) OR Theme: (Airflow Obstruction, Chronic) OR Theme: (Airflow Obstructions, Chronic) ORTheme: (Chronic Airflow Obstructions) OR Theme: (Chronic Airflow Obstruction)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#03 Theme: (Lung Diseases, Obstructive) OR Theme: (Lung Disease, Obstructive) OR Theme: (Obstructive Lung Disease) OR Theme: (Obstructive Lung Diseases) OR Theme: (Obstructive Pulmonary Diseases) OR Theme: (Obstructive Pulmonary Disease) OR Theme: (Pulmonary Disease, Obstructive) OR Theme: (Pulmonary Diseases, Obstructive)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#04 Theme: (Bronchitis, Chronic) OR Theme: (Chronic Bronchitis)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#05 (((((((((((((((((((((((Theme: (Pulmonary Emphysema) OR Theme: (emphysema, Pulmonary)) OR Theme: (Pulmonary emphysema)) OR Theme: (Emphysema, Pulmonary)) OR Theme: (Focal Emphysema)) OR Theme: (Emphysema, Focal)) OR Theme: (emphysema, Focal)) OR Theme: (Focal emphysema)) OR Theme: (Panacinar Emphysema)) OR Theme: (Emphysema, Panacinar)) OR Theme: (emphysema, Panacinar)) OR Theme: (Panacinar emphysema)) OR Theme: (panlobar Emphysema)) OR Theme: (Emphysema, panlobar)) OR Theme: (emphysema, panlobar)) OR Theme: (panlobar emphysema)) OR Theme: (centroacinar Emphysema)) OR Theme: (centroacinar emphysema)) OR Theme: (Emphysema, centroacinar)) OR Theme: (emphysema, centroacinar)) OR Theme: (Centrilobular Emphysema)) OR Theme: (Centrilobular emphysema)) OR Theme: (Emphysema, Centrilobular)) OR Theme: (emphysema, Centrilobular))</w:t>
      </w:r>
    </w:p>
    <w:p>
      <w:pPr>
        <w:pStyle w:val="Normal"/>
        <w:rPr>
          <w:rFonts w:eastAsia="Arial"/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#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0</w:t>
      </w: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6 #5 OR #4 OR #3 OR #2</w:t>
      </w:r>
    </w:p>
    <w:p>
      <w:pPr>
        <w:pStyle w:val="Normal"/>
        <w:rPr>
          <w:color w:val="333333"/>
          <w:lang w:bidi="ar"/>
        </w:rPr>
      </w:pPr>
      <w:r>
        <w:rPr>
          <w:rFonts w:eastAsia="Arial" w:cs="Times New Roman" w:ascii="Times New Roman" w:hAnsi="Times New Roman"/>
          <w:color w:val="333333"/>
          <w:kern w:val="0"/>
          <w:sz w:val="24"/>
          <w:szCs w:val="24"/>
          <w:lang w:bidi="ar"/>
        </w:rPr>
        <w:t>#07 #6 AND #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333333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333333"/>
          <w:sz w:val="28"/>
          <w:szCs w:val="28"/>
          <w:lang w:bidi="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S1: Quality assess for cohort studies (NOS)</w:t>
      </w:r>
    </w:p>
    <w:tbl>
      <w:tblPr>
        <w:tblW w:w="11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56"/>
        <w:gridCol w:w="960"/>
        <w:gridCol w:w="960"/>
        <w:gridCol w:w="960"/>
        <w:gridCol w:w="960"/>
        <w:gridCol w:w="1580"/>
        <w:gridCol w:w="960"/>
        <w:gridCol w:w="960"/>
        <w:gridCol w:w="960"/>
        <w:gridCol w:w="960"/>
      </w:tblGrid>
      <w:tr>
        <w:trPr>
          <w:trHeight w:val="280" w:hRule="atLeast"/>
        </w:trPr>
        <w:tc>
          <w:tcPr>
            <w:tcW w:w="26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nclusion studies</w:t>
            </w:r>
          </w:p>
        </w:tc>
        <w:tc>
          <w:tcPr>
            <w:tcW w:w="384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⑤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⑥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⑦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⑧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a Sato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2"/>
              </w:rPr>
              <w:t>Yunus Çolak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audio Ped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uneela Zaigham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ralda Turkesh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urya P Bhat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er Wollm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irdaus 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avid M Mannin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avid M. Mannin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einier P. Akkermans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/>
        <w:t xml:space="preserve"> </w:t>
      </w:r>
      <w:r>
        <w:rPr>
          <w:rFonts w:eastAsia="宋体;SimSun" w:cs="宋体;SimSun" w:ascii="宋体;SimSun" w:hAnsi="宋体;SimSu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. Representativeness of the exposed cohort, </w:t>
      </w:r>
      <w:r>
        <w:rPr>
          <w:rFonts w:eastAsia="宋体;SimSun" w:cs="宋体;SimSun" w:ascii="宋体;SimSun" w:hAnsi="宋体;SimSun"/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. Selection of the non exposed cohort, </w:t>
      </w:r>
      <w:r>
        <w:rPr>
          <w:rFonts w:eastAsia="宋体;SimSun" w:cs="宋体;SimSun" w:ascii="宋体;SimSun" w:hAnsi="宋体;SimSun"/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. Ascertainment of exposure, </w:t>
      </w:r>
      <w:r>
        <w:rPr>
          <w:rFonts w:eastAsia="宋体;SimSun" w:cs="宋体;SimSun" w:ascii="宋体;SimSun" w:hAnsi="宋体;SimSun"/>
          <w:szCs w:val="21"/>
        </w:rPr>
        <w:t>④.</w:t>
      </w:r>
      <w:r>
        <w:rPr>
          <w:rFonts w:cs="Times New Roman" w:ascii="Times New Roman" w:hAnsi="Times New Roman"/>
          <w:szCs w:val="21"/>
        </w:rPr>
        <w:t>Demonstration that outcome of interest was not present at start of study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宋体;SimSun" w:ascii="宋体;SimSun" w:hAnsi="宋体;SimSun"/>
          <w:szCs w:val="21"/>
        </w:rPr>
        <w:t>⑤</w:t>
      </w:r>
      <w:r>
        <w:rPr>
          <w:rFonts w:eastAsia="宋体;SimSun" w:cs="宋体;SimSun" w:ascii="宋体;SimSun" w:hAnsi="宋体;SimSu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Comparability of cohorts on the basis of the design or analysis, </w:t>
      </w:r>
      <w:r>
        <w:rPr>
          <w:rFonts w:eastAsia="宋体;SimSun" w:cs="宋体;SimSun" w:ascii="宋体;SimSun" w:hAnsi="宋体;SimSun"/>
          <w:szCs w:val="21"/>
        </w:rPr>
        <w:t>⑥.</w:t>
      </w:r>
      <w:r>
        <w:rPr>
          <w:rFonts w:cs="Times New Roman" w:ascii="Times New Roman" w:hAnsi="Times New Roman"/>
          <w:szCs w:val="21"/>
        </w:rPr>
        <w:t xml:space="preserve">Assessment of outcome, </w:t>
      </w:r>
      <w:r>
        <w:rPr>
          <w:rFonts w:eastAsia="宋体;SimSun" w:cs="宋体;SimSun" w:ascii="宋体;SimSun" w:hAnsi="宋体;SimSun"/>
          <w:szCs w:val="21"/>
        </w:rPr>
        <w:t>⑦.</w:t>
      </w:r>
      <w:r>
        <w:rPr>
          <w:rFonts w:cs="Times New Roman" w:ascii="Times New Roman" w:hAnsi="Times New Roman"/>
          <w:szCs w:val="21"/>
        </w:rPr>
        <w:t xml:space="preserve">Was follow-up long enough for outcomes to occur, </w:t>
      </w:r>
      <w:r>
        <w:rPr>
          <w:rFonts w:eastAsia="宋体;SimSun" w:cs="宋体;SimSun" w:ascii="宋体;SimSun" w:hAnsi="宋体;SimSun"/>
          <w:szCs w:val="21"/>
        </w:rPr>
        <w:t>⑧.</w:t>
      </w:r>
      <w:r>
        <w:rPr>
          <w:rFonts w:cs="Times New Roman" w:ascii="Times New Roman" w:hAnsi="Times New Roman"/>
          <w:szCs w:val="21"/>
        </w:rPr>
        <w:t>Adequacy of follow up of cohor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S2: Quality assess for cross-sectional studies (AHRQ)</w:t>
      </w:r>
    </w:p>
    <w:tbl>
      <w:tblPr>
        <w:tblW w:w="14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960"/>
        <w:gridCol w:w="960"/>
        <w:gridCol w:w="960"/>
        <w:gridCol w:w="960"/>
        <w:gridCol w:w="960"/>
        <w:gridCol w:w="158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80" w:hRule="atLeast"/>
        </w:trPr>
        <w:tc>
          <w:tcPr>
            <w:tcW w:w="1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⑤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⑥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⑦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⑧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⑨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⑩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Cambria Math" w:ascii="Cambria Math" w:hAnsi="Cambria Math"/>
                <w:color w:val="000000"/>
                <w:kern w:val="0"/>
                <w:sz w:val="22"/>
              </w:rPr>
              <w:t>⑪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280" w:hRule="atLeast"/>
        </w:trPr>
        <w:tc>
          <w:tcPr>
            <w:tcW w:w="15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2"/>
              </w:rPr>
              <w:t>Martin R Miller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outer van Dijk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/>
        <w:t xml:space="preserve"> </w:t>
      </w:r>
      <w:r>
        <w:rPr>
          <w:rFonts w:eastAsia="宋体;SimSun" w:cs="宋体;SimSun" w:ascii="宋体;SimSun" w:hAnsi="宋体;SimSu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. Define the source of imformation (survey, record review), </w:t>
      </w:r>
      <w:r>
        <w:rPr>
          <w:rFonts w:eastAsia="宋体;SimSun" w:cs="宋体;SimSun" w:ascii="宋体;SimSun" w:hAnsi="宋体;SimSun"/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. List inclusion and exclusion criteria for exposed and unexposed subjects (cases and control ) or refer to previous publications, </w:t>
      </w:r>
      <w:r>
        <w:rPr>
          <w:rFonts w:eastAsia="宋体;SimSun" w:cs="宋体;SimSun" w:ascii="宋体;SimSun" w:hAnsi="宋体;SimSun"/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. Indicate time period used for identifying patients, </w:t>
      </w:r>
      <w:r>
        <w:rPr>
          <w:rFonts w:eastAsia="宋体;SimSun" w:cs="宋体;SimSun" w:ascii="宋体;SimSun" w:hAnsi="宋体;SimSun"/>
          <w:szCs w:val="21"/>
        </w:rPr>
        <w:t>④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Indicate whether or not subjects were consecutive if not population-base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宋体;SimSun" w:ascii="宋体;SimSun" w:hAnsi="宋体;SimSun"/>
          <w:szCs w:val="21"/>
        </w:rPr>
        <w:t>⑤</w:t>
      </w:r>
      <w:r>
        <w:rPr>
          <w:rFonts w:eastAsia="宋体;SimSun" w:cs="宋体;SimSun" w:ascii="宋体;SimSun" w:hAnsi="宋体;SimSun"/>
          <w:szCs w:val="21"/>
        </w:rPr>
        <w:t>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Indicate if evaluators of subjective components of study were masked to other aspects of the status of the participants, </w:t>
      </w:r>
      <w:r>
        <w:rPr>
          <w:rFonts w:eastAsia="宋体;SimSun" w:cs="宋体;SimSun" w:ascii="宋体;SimSun" w:hAnsi="宋体;SimSun"/>
          <w:szCs w:val="21"/>
        </w:rPr>
        <w:t>⑥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Describe any assessmets undertaken for quality assurance purposes (eg.test/retest of primary outcome measurements ), </w:t>
      </w:r>
      <w:r>
        <w:rPr>
          <w:rFonts w:eastAsia="宋体;SimSun" w:cs="宋体;SimSun" w:ascii="宋体;SimSun" w:hAnsi="宋体;SimSun"/>
          <w:szCs w:val="21"/>
        </w:rPr>
        <w:t>⑦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Explain any patient exclusions from anaysis, </w:t>
      </w:r>
      <w:r>
        <w:rPr>
          <w:rFonts w:eastAsia="宋体;SimSun" w:cs="宋体;SimSun" w:ascii="宋体;SimSun" w:hAnsi="宋体;SimSun"/>
          <w:szCs w:val="21"/>
        </w:rPr>
        <w:t>⑧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Describe how confounding was assessed and/or controlled; </w:t>
      </w:r>
      <w:r>
        <w:rPr>
          <w:rFonts w:cs="等线;DengXian"/>
          <w:szCs w:val="21"/>
        </w:rPr>
        <w:t>⑨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If applicable,explain how missing data were handled in the analysis; </w:t>
      </w:r>
      <w:r>
        <w:rPr>
          <w:rFonts w:cs="等线;DengXian"/>
          <w:szCs w:val="21"/>
        </w:rPr>
        <w:t>⑩</w:t>
      </w:r>
      <w:r>
        <w:rPr>
          <w:rFonts w:cs="Times New Roman" w:ascii="Times New Roman" w:hAnsi="Times New Roman"/>
          <w:szCs w:val="21"/>
        </w:rPr>
        <w:t xml:space="preserve">. Summarize patient response rates and completeness of data collection; </w:t>
      </w:r>
      <w:r>
        <w:rPr>
          <w:rFonts w:cs="Cambria Math" w:ascii="Cambria Math" w:hAnsi="Cambria Math"/>
          <w:szCs w:val="21"/>
        </w:rPr>
        <w:t>⑪</w:t>
      </w:r>
      <w:r>
        <w:rPr>
          <w:rFonts w:cs="Times New Roman" w:ascii="Times New Roman" w:hAnsi="Times New Roman"/>
          <w:szCs w:val="21"/>
        </w:rPr>
        <w:t>. Clarify what follow-up, if any, was expected and the percentage of patients for which incomplete data or follow-up was obtain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55210" cy="3866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S3: Forest plot of heart failure for different diagnostic criteria, compared with those met neithe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2970" cy="3742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97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Supplementary S4: Forest plot of stroke </w:t>
      </w:r>
      <w:r>
        <w:rPr>
          <w:rFonts w:cs="Times New Roman" w:ascii="Times New Roman" w:hAnsi="Times New Roman"/>
          <w:sz w:val="24"/>
          <w:szCs w:val="24"/>
        </w:rPr>
        <w:t>for different diagnostic criteria, compared with those met neithe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55210" cy="3823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Supplementary S5: Forest plot of diabetes mellitus </w:t>
      </w:r>
      <w:r>
        <w:rPr>
          <w:rFonts w:cs="Times New Roman" w:ascii="Times New Roman" w:hAnsi="Times New Roman"/>
          <w:sz w:val="24"/>
          <w:szCs w:val="24"/>
        </w:rPr>
        <w:t>for different diagnostic criteria, compared with those met neith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5:52:00Z</dcterms:created>
  <dc:creator>AZ8924</dc:creator>
  <dc:description/>
  <cp:keywords/>
  <dc:language>en-US</dc:language>
  <cp:lastModifiedBy>AZ8924</cp:lastModifiedBy>
  <dcterms:modified xsi:type="dcterms:W3CDTF">2020-03-09T13:31:00Z</dcterms:modified>
  <cp:revision>4</cp:revision>
  <dc:subject/>
  <dc:title/>
</cp:coreProperties>
</file>